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 xml:space="preserve">Table </w:t>
      </w:r>
      <w:r>
        <w:rPr>
          <w:rFonts w:cs="Times New Roman" w:ascii="Times New Roman" w:hAnsi="Times New Roman"/>
        </w:rPr>
        <w:t>S2</w:t>
      </w:r>
      <w:r>
        <w:rPr>
          <w:rFonts w:cs="Times New Roman" w:ascii="Times New Roman" w:hAnsi="Times New Roman"/>
        </w:rPr>
        <w:t xml:space="preserve"> Characteristics of 54 polymorphism microsatellites developed in this study. Shown are locus names, primer sequences, </w:t>
      </w:r>
      <w:r>
        <w:rPr>
          <w:rFonts w:cs="Times New Roman" w:ascii="Times New Roman" w:hAnsi="Times New Roman"/>
        </w:rPr>
        <w:t xml:space="preserve">accession number, </w:t>
      </w:r>
      <w:r>
        <w:rPr>
          <w:rFonts w:cs="Times New Roman" w:ascii="Times New Roman" w:hAnsi="Times New Roman"/>
        </w:rPr>
        <w:t xml:space="preserve">repeat </w:t>
      </w:r>
      <w:r>
        <w:rPr>
          <w:rFonts w:cs="Times New Roman" w:ascii="Times New Roman" w:hAnsi="Times New Roman"/>
        </w:rPr>
        <w:t>unit</w:t>
      </w:r>
      <w:r>
        <w:rPr>
          <w:rFonts w:cs="Times New Roman" w:ascii="Times New Roman" w:hAnsi="Times New Roman"/>
        </w:rPr>
        <w:t>s, fluorescent dyes, annealing temperatures (Ta), length (bp), numbers of individuals genotyped (</w:t>
      </w:r>
      <w:r>
        <w:rPr>
          <w:rFonts w:cs="Times New Roman" w:ascii="Times New Roman" w:hAnsi="Times New Roman"/>
          <w:i/>
          <w:iCs/>
        </w:rPr>
        <w:t>N</w:t>
      </w:r>
      <w:r>
        <w:rPr>
          <w:rFonts w:cs="Times New Roman" w:ascii="Times New Roman" w:hAnsi="Times New Roman"/>
        </w:rPr>
        <w:t>), numbers of alleles(A), observed heterzygosity (</w:t>
      </w:r>
      <w:r>
        <w:rPr>
          <w:rFonts w:cs="Times New Roman" w:ascii="Times New Roman" w:hAnsi="Times New Roman"/>
          <w:i/>
          <w:iCs/>
        </w:rPr>
        <w:t>H</w:t>
      </w:r>
      <w:r>
        <w:rPr>
          <w:rFonts w:cs="Times New Roman" w:ascii="Times New Roman" w:hAnsi="Times New Roman"/>
        </w:rPr>
        <w:t>O), expected heterzygosity (</w:t>
      </w:r>
      <w:r>
        <w:rPr>
          <w:rFonts w:cs="Times New Roman" w:ascii="Times New Roman" w:hAnsi="Times New Roman"/>
          <w:i/>
          <w:iCs/>
        </w:rPr>
        <w:t>H</w:t>
      </w:r>
      <w:r>
        <w:rPr>
          <w:rFonts w:cs="Times New Roman" w:ascii="Times New Roman" w:hAnsi="Times New Roman"/>
        </w:rPr>
        <w:t xml:space="preserve">E), </w:t>
      </w:r>
      <w:bookmarkStart w:id="0" w:name="OLE_LINK2"/>
      <w:bookmarkStart w:id="1" w:name="OLE_LINK1"/>
      <w:r>
        <w:rPr>
          <w:rFonts w:cs="Times New Roman" w:ascii="Times New Roman" w:hAnsi="Times New Roman"/>
        </w:rPr>
        <w:t>Polymorphi</w:t>
      </w:r>
      <w:bookmarkEnd w:id="0"/>
      <w:bookmarkEnd w:id="1"/>
      <w:r>
        <w:rPr>
          <w:rFonts w:cs="Times New Roman" w:ascii="Times New Roman" w:hAnsi="Times New Roman"/>
        </w:rPr>
        <w:t xml:space="preserve">sm Information Contents (PIC),HWE </w:t>
      </w:r>
      <w:r>
        <w:rPr>
          <w:rFonts w:cs="Times New Roman" w:ascii="Times New Roman" w:hAnsi="Times New Roman"/>
          <w:i/>
          <w:iCs/>
        </w:rPr>
        <w:t xml:space="preserve">P </w:t>
      </w:r>
      <w:r>
        <w:rPr>
          <w:rFonts w:cs="Times New Roman" w:ascii="Times New Roman" w:hAnsi="Times New Roman"/>
        </w:rPr>
        <w:t>values (</w:t>
      </w:r>
      <w:r>
        <w:rPr>
          <w:rFonts w:cs="Times New Roman" w:ascii="Times New Roman" w:hAnsi="Times New Roman"/>
          <w:iCs/>
        </w:rPr>
        <w:t>P-value</w:t>
      </w:r>
      <w:r>
        <w:rPr/>
        <w:t>)</w:t>
      </w:r>
    </w:p>
    <w:tbl>
      <w:tblPr>
        <w:tblW w:w="149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6"/>
        <w:gridCol w:w="4051"/>
        <w:gridCol w:w="1174"/>
        <w:gridCol w:w="1176"/>
        <w:gridCol w:w="1258"/>
        <w:gridCol w:w="858"/>
        <w:gridCol w:w="1161"/>
        <w:gridCol w:w="445"/>
        <w:gridCol w:w="689"/>
        <w:gridCol w:w="730"/>
        <w:gridCol w:w="729"/>
        <w:gridCol w:w="794"/>
        <w:gridCol w:w="858"/>
      </w:tblGrid>
      <w:tr>
        <w:trPr/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us</w:t>
            </w:r>
            <w:r>
              <w:rPr>
                <w:rFonts w:cs="Times New Roman" w:ascii="Times New Roman" w:hAnsi="Times New Roman"/>
              </w:rPr>
              <w:t xml:space="preserve"> name</w:t>
            </w:r>
          </w:p>
        </w:tc>
        <w:tc>
          <w:tcPr>
            <w:tcW w:w="4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Primer Sequences</w:t>
            </w:r>
            <w:r>
              <w:rPr>
                <w:rFonts w:ascii="Times New Roman" w:hAnsi="Times New Roman" w:cs="Times New Roman"/>
                <w:lang w:val="fr-FR"/>
              </w:rPr>
              <w:t>（</w:t>
            </w:r>
            <w:r>
              <w:rPr>
                <w:rFonts w:cs="Times New Roman" w:ascii="Times New Roman" w:hAnsi="Times New Roman"/>
                <w:lang w:val="fr-FR"/>
              </w:rPr>
              <w:t>5’—3’</w:t>
            </w:r>
            <w:r>
              <w:rPr>
                <w:rFonts w:ascii="Times New Roman" w:hAnsi="Times New Roman" w:cs="Times New Roman"/>
                <w:lang w:val="fr-FR"/>
              </w:rPr>
              <w:t>）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Accession No.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peat unit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uorescent dyes</w:t>
            </w:r>
          </w:p>
        </w:tc>
        <w:tc>
          <w:tcPr>
            <w:tcW w:w="8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Tm(</w:t>
            </w:r>
            <w:r>
              <w:rPr>
                <w:rFonts w:cs="宋体;SimSun" w:ascii="宋体;SimSun" w:hAnsi="宋体;SimSun"/>
              </w:rPr>
              <w:t>℃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ngth(bp)</w:t>
            </w:r>
          </w:p>
        </w:tc>
        <w:tc>
          <w:tcPr>
            <w:tcW w:w="4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bs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xp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IC</w:t>
            </w:r>
          </w:p>
        </w:tc>
        <w:tc>
          <w:tcPr>
            <w:tcW w:w="8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-value</w:t>
            </w:r>
          </w:p>
        </w:tc>
      </w:tr>
      <w:tr>
        <w:trPr/>
        <w:tc>
          <w:tcPr>
            <w:tcW w:w="10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L-1</w:t>
            </w:r>
          </w:p>
        </w:tc>
        <w:tc>
          <w:tcPr>
            <w:tcW w:w="40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TATCAGCAACACCCATGAG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CCAAAATCAAGGTGTCAGCA</w:t>
            </w:r>
          </w:p>
        </w:tc>
        <w:tc>
          <w:tcPr>
            <w:tcW w:w="11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45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F907130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AAG)13</w:t>
            </w:r>
          </w:p>
        </w:tc>
        <w:tc>
          <w:tcPr>
            <w:tcW w:w="12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M</w:t>
            </w:r>
          </w:p>
        </w:tc>
        <w:tc>
          <w:tcPr>
            <w:tcW w:w="8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</w:t>
            </w:r>
          </w:p>
        </w:tc>
        <w:tc>
          <w:tcPr>
            <w:tcW w:w="11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9</w:t>
            </w:r>
          </w:p>
        </w:tc>
        <w:tc>
          <w:tcPr>
            <w:tcW w:w="4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7</w:t>
            </w:r>
          </w:p>
        </w:tc>
        <w:tc>
          <w:tcPr>
            <w:tcW w:w="7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6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0</w:t>
            </w:r>
          </w:p>
        </w:tc>
        <w:tc>
          <w:tcPr>
            <w:tcW w:w="8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97</w:t>
            </w:r>
          </w:p>
        </w:tc>
      </w:tr>
      <w:tr>
        <w:trPr/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L-7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ACACACGGAATGACAAAGCA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R: CCCATTTTCCATTACCCAGA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tLeast" w:line="345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F90713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TAA)20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T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8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5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8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65</w:t>
            </w:r>
          </w:p>
        </w:tc>
      </w:tr>
      <w:tr>
        <w:trPr>
          <w:trHeight w:val="645" w:hRule="atLeast"/>
        </w:trPr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L-8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TGGTTTTGCAAGGATGACA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TTGTGACAAGCAAGCTCCAC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tLeast" w:line="345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F90713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TCC)11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X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8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1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3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47</w:t>
            </w:r>
          </w:p>
        </w:tc>
      </w:tr>
      <w:tr>
        <w:trPr/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L-10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CCACACTGCAATGACCTGA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GTGCCACAACTGATTGAAGC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tLeast" w:line="345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F90713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TCT)11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M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9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8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7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0</w:t>
            </w:r>
          </w:p>
        </w:tc>
      </w:tr>
      <w:tr>
        <w:trPr/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L-11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CTGGCATAGAGTGGGTGCT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AGGTCAGTGGCTCAAGAGGA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tLeast" w:line="345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F90713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TGA)20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T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1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3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5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93</w:t>
            </w:r>
          </w:p>
        </w:tc>
      </w:tr>
      <w:tr>
        <w:trPr/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L-12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CCCCCATTGTTAACATCCT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CCCTGCTCGCACTCATAAAT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tLeast" w:line="345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F90713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TTC)20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M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8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7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9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46</w:t>
            </w:r>
          </w:p>
        </w:tc>
      </w:tr>
      <w:tr>
        <w:trPr/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L-21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TCACACTACCCTTGCTGGT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TGTGCCATGAACTCATTACTCTG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tLeast" w:line="345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F90713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AAG)22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M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8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9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6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49</w:t>
            </w:r>
          </w:p>
        </w:tc>
      </w:tr>
      <w:tr>
        <w:trPr/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L-26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AGGGCCCAGCACAATAAAT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TGGAAGCAACAGTGTCCATT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tLeast" w:line="345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F90713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GAT)20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X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0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6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8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5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45</w:t>
            </w:r>
          </w:p>
        </w:tc>
      </w:tr>
      <w:tr>
        <w:trPr/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GPL-28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GAAAGAAGGGCAGGGATAG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TGACCAAGAACTCACGGTTG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tLeast" w:line="345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F90713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TAA)21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M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8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1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6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71</w:t>
            </w:r>
          </w:p>
        </w:tc>
      </w:tr>
      <w:tr>
        <w:trPr/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L-29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TCCAAGGCTTCAAACAAGG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CACCACAGGTGCCAATTATG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tLeast" w:line="345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F90713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TCC)19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MRA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5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3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7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8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84</w:t>
            </w:r>
          </w:p>
        </w:tc>
      </w:tr>
      <w:tr>
        <w:trPr/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L-30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ATGGTGAACGGCTAAGTTG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TGATGTATGGTATGGTGACTAACA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tLeast" w:line="345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F90714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TCT)21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X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5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4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1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710</w:t>
            </w:r>
          </w:p>
        </w:tc>
      </w:tr>
      <w:tr>
        <w:trPr/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L-31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GCATCCTTGTCCTCTTGGA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GCATTGTTTTCTACTCTACAAATATCC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tLeast" w:line="345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F90714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TCT)21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M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3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1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8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472</w:t>
            </w:r>
          </w:p>
        </w:tc>
      </w:tr>
      <w:tr>
        <w:trPr/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L-35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TAGGGAGGTGGGAGCTTTT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TGAGCCTCACTCTGACTCCA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tLeast" w:line="345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F90714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TTT)21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MRA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4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4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6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871</w:t>
            </w:r>
          </w:p>
        </w:tc>
      </w:tr>
      <w:tr>
        <w:trPr/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L-37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TCTGGCTTCTCTGGCTCAG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TGAAAACAACACCAACGTTCA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tLeast" w:line="345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F90714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TTT)20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X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8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7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7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3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844</w:t>
            </w:r>
          </w:p>
        </w:tc>
      </w:tr>
      <w:tr>
        <w:trPr/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L-38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GAGATCGTTCACCTTCTTGG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TGAATTCAGTAAAATGGCAAAA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tLeast" w:line="345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F90714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TCCT)24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MRA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6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1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1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0</w:t>
            </w:r>
          </w:p>
        </w:tc>
      </w:tr>
      <w:tr>
        <w:trPr/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L-40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TGAGGGATAGCTTTGTTGCA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GGCTGTCAGCTGATTCTTCA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tLeast" w:line="345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F90714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TCTT)10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M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0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3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6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79</w:t>
            </w:r>
          </w:p>
        </w:tc>
      </w:tr>
      <w:tr>
        <w:trPr/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L-44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TTCTCCCTCTGTCTGCCAC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ACCATTCTGGGTGCGATAAC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tLeast" w:line="345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F90714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TAA)21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M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2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9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6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824</w:t>
            </w:r>
          </w:p>
        </w:tc>
      </w:tr>
      <w:tr>
        <w:trPr/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L-47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TCCCCCTCTATGGTAAAAG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CCATGTTGGGTGTAGGGATT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tLeast" w:line="345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F90714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TCTA)20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M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0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0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1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4159</w:t>
            </w:r>
          </w:p>
        </w:tc>
      </w:tr>
      <w:tr>
        <w:trPr/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L-53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CCAGAAAATGGCTTTCATG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TCTCTTTCTCTGCCCCACAC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tLeast" w:line="345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F90714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TTT)21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X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0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4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4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6489</w:t>
            </w:r>
          </w:p>
        </w:tc>
      </w:tr>
      <w:tr>
        <w:trPr/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L-55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AATCAATCAGCTGGGTCCT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CCTCGGGCTTCTACTCAGTG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tLeast" w:line="345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F90714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TTT)20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MRA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6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0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595</w:t>
            </w:r>
          </w:p>
        </w:tc>
      </w:tr>
      <w:tr>
        <w:trPr/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L-57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CCAAGGACAGCAGCAAAAA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CACACACATTTTCCCTTCCA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tLeast" w:line="345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F90715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TTT)15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X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4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3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07</w:t>
            </w:r>
          </w:p>
        </w:tc>
      </w:tr>
      <w:tr>
        <w:trPr/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L-58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TTAGGGTGATGCTGGTTTC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CCAGATGGTTTGTTTCACCA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tLeast" w:line="345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F90715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TCCT)12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MRA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5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0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7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36</w:t>
            </w:r>
          </w:p>
        </w:tc>
      </w:tr>
      <w:tr>
        <w:trPr/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L-60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TGCCGGAAAGTTCTAAGCA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TTTCTCTCCCTCTCCCCTTC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tLeast" w:line="345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F90715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TCTT)12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M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8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2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8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37</w:t>
            </w:r>
          </w:p>
        </w:tc>
      </w:tr>
      <w:tr>
        <w:trPr/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L-61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TCACCCAACACTTACCAGG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TGAAACCATTTTTACCTACCCAAT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tLeast" w:line="345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F90715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TTT)22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X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6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8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6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834</w:t>
            </w:r>
          </w:p>
        </w:tc>
      </w:tr>
      <w:tr>
        <w:trPr/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L-75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CCACTGACTGTTCGTTGGA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TGGGCTCACACTCTCTTTCA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tLeast" w:line="345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F90715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TTT)20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MRA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3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3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8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9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190</w:t>
            </w:r>
          </w:p>
        </w:tc>
      </w:tr>
      <w:tr>
        <w:trPr/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L-80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TTCAGCTCTTTGCCATTCTT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TGTCTTCCTCTGCCATTTCC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tLeast" w:line="345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F90715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TTT)20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MRA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0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4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6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32</w:t>
            </w:r>
          </w:p>
        </w:tc>
      </w:tr>
      <w:tr>
        <w:trPr/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y-2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TACCATGAACTGCCCATCA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TGGGACTGGGAATTGAAAAA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tLeast" w:line="345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F90715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AAC)20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X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6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7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4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29</w:t>
            </w:r>
          </w:p>
        </w:tc>
      </w:tr>
      <w:tr>
        <w:trPr/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y-5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CTCGGGAGCTTTGTACCAT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CAGAGAGCCCAAACCTCAAC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tLeast" w:line="345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F90715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ACT)16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X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8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1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1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479</w:t>
            </w:r>
          </w:p>
        </w:tc>
      </w:tr>
      <w:tr>
        <w:trPr/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y-13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CTTTGGTGGCCAAGAGAAA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AAGCGTCCATGTTCCAGAGT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tLeast" w:line="345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F90715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TTAG)10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MRA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6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1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8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9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50</w:t>
            </w:r>
          </w:p>
        </w:tc>
      </w:tr>
      <w:tr>
        <w:trPr/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y-20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GCAGGCACTCAAGAGGTGT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CCTTGTGCTAAACACAGGTGA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tLeast" w:line="345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F90715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TTTG)16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MRA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7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5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6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13</w:t>
            </w:r>
          </w:p>
        </w:tc>
      </w:tr>
      <w:tr>
        <w:trPr/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z-3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TCATTGCATGGCCTTATTT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TGCGTTTGCGGTTAATGATA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tLeast" w:line="345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F90716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AAG)13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M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8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4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4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73</w:t>
            </w:r>
          </w:p>
        </w:tc>
      </w:tr>
      <w:tr>
        <w:trPr/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z-6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CCTGGCAGGGCAAAGTAT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CCCCGTGAAAACATCAAGAC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tLeast" w:line="345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F90716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AAG)11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M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2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2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4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5665</w:t>
            </w:r>
          </w:p>
        </w:tc>
      </w:tr>
      <w:tr>
        <w:trPr/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z-7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TCCCATGTTGGGTGTAGTG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AGCCACGTCTCATTTTCAAGA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tLeast" w:line="345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F90716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AAG)11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X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6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4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9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65</w:t>
            </w:r>
          </w:p>
        </w:tc>
      </w:tr>
      <w:tr>
        <w:trPr/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z-8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GGAGGGTACTTGCTGTGATG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CTCCGACAAATTCGAGTACAGA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tLeast" w:line="345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F90716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AAG)14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M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2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3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19</w:t>
            </w:r>
          </w:p>
        </w:tc>
      </w:tr>
      <w:tr>
        <w:trPr/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z-10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ACACTTCCGTCTCTGGCTT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CATCGTTGCAAACGGTAAGA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tLeast" w:line="345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F90716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AAG)12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X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5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5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6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04</w:t>
            </w:r>
          </w:p>
        </w:tc>
      </w:tr>
      <w:tr>
        <w:trPr/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z-11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GAGTCCGCTTCTCCCTCT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TCAAATCCGCACAACACCTA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tLeast" w:line="345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F90716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AAG)10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MRA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5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9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7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21</w:t>
            </w:r>
          </w:p>
        </w:tc>
      </w:tr>
      <w:tr>
        <w:trPr/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z-12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CCTGCTTGTGCTCTCTCTAG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AATTTGATCCATGGGTTGTTT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tLeast" w:line="345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F90716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AAG)12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M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2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1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8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39</w:t>
            </w:r>
          </w:p>
        </w:tc>
      </w:tr>
      <w:tr>
        <w:trPr/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z-18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AAAAATTCCATGTCCAAGAATG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TCCTTAGTTGAGTATGCTTTCTGAG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tLeast" w:line="345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F90716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AAG)13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M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9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4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70</w:t>
            </w:r>
          </w:p>
        </w:tc>
      </w:tr>
      <w:tr>
        <w:trPr/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z-19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CCAAGGAAGTCCACATCCA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TGCCTGCAAAGTTTCTGCTA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tLeast" w:line="345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F90716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AAG)13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MRA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8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1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6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257</w:t>
            </w:r>
          </w:p>
        </w:tc>
      </w:tr>
      <w:tr>
        <w:trPr/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z-20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CCCTCTCGTTGTGTCTCTCT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CACCTGGTAAATGGCACCTT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tLeast" w:line="345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F90716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AAG)10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M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8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0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4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10</w:t>
            </w:r>
          </w:p>
        </w:tc>
      </w:tr>
      <w:tr>
        <w:trPr/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z-25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CCTGGTATCGAGTCCCACA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TGACTGTTGGTGACTTGTCCTC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tLeast" w:line="345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F90717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AAT)14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X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2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9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8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1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5</w:t>
            </w:r>
          </w:p>
        </w:tc>
      </w:tr>
      <w:tr>
        <w:trPr/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z-26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CCTGTAAGGTGATGGTCTCC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GGAAGGGGAAGAGAGAGACG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tLeast" w:line="345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F90717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AAT)10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MRA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1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0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5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124</w:t>
            </w:r>
          </w:p>
        </w:tc>
      </w:tr>
      <w:tr>
        <w:trPr/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z-28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AAGGGTTTGTTCCATTCACT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CAACAGGCTAAACCGGTACAA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tLeast" w:line="345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F90717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AAT)16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X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6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6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9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08</w:t>
            </w:r>
          </w:p>
        </w:tc>
      </w:tr>
      <w:tr>
        <w:trPr/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z-33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TCATGATCTCCAGGTCCAC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TCAAAGGGTTTCCCATAGCA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tLeast" w:line="345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F90717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AAT)12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MRA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5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2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89</w:t>
            </w:r>
          </w:p>
        </w:tc>
      </w:tr>
      <w:tr>
        <w:trPr/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z-36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CCCCGTGTTAGGTTCTGTC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GGAGTTGGCAACCTTTTGTT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tLeast" w:line="345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F90717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AAT)12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M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8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1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8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46</w:t>
            </w:r>
          </w:p>
        </w:tc>
      </w:tr>
      <w:tr>
        <w:trPr/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z-40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GCATTTCCTATGGCACCTG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GCAGCATGCATTCATTTAGAGA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tLeast" w:line="345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F90717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AAT)10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X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2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5085</w:t>
            </w:r>
          </w:p>
        </w:tc>
      </w:tr>
      <w:tr>
        <w:trPr/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z-47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GACCTCAGTGTACGCCCAG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CTGGACAGGCAGGTAGAAGC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tLeast" w:line="345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F90717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ATG)20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MRA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0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5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9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06</w:t>
            </w:r>
          </w:p>
        </w:tc>
      </w:tr>
      <w:tr>
        <w:trPr/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z-48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CCAGAGTTCTGGGATTGAC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CAGCTTGAAAGTTACCATTGGA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tLeast" w:line="345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F90717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ATG)11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M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1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1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3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70</w:t>
            </w:r>
          </w:p>
        </w:tc>
      </w:tr>
      <w:tr>
        <w:trPr/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z-50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AAATGCCCCAACTCATTTC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CTCCAGCCTGATATCCCAAA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tLeast" w:line="345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F90717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ATG)10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X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8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8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99</w:t>
            </w:r>
          </w:p>
        </w:tc>
      </w:tr>
      <w:tr>
        <w:trPr/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z-51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GGGGAGGATATGTGTTGTG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TGCTTTGGATTTATTGGAGCA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tLeast" w:line="345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F90717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GAT)11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MRA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5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2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8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1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87</w:t>
            </w:r>
          </w:p>
        </w:tc>
      </w:tr>
      <w:tr>
        <w:trPr/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z-53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CCGACTGCCTTATTTTGCA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GAACAGCCCAAGTGTCCAAT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tLeast" w:line="345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F90718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GAT)10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M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9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7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6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17</w:t>
            </w:r>
          </w:p>
        </w:tc>
      </w:tr>
      <w:tr>
        <w:trPr/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z-54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CAATATTTTAAGGCGTGGGAC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GCATAATTGCAGAACCAGAGC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tLeast" w:line="345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F90718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GAT)18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MRA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5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2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7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6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978</w:t>
            </w:r>
          </w:p>
        </w:tc>
      </w:tr>
      <w:tr>
        <w:trPr/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z-55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TACATGCCCTCGGAGGTTT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AGTTCCATTCATGTCATTTCAA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tLeast" w:line="345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F90718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GAT)16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X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3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0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8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67</w:t>
            </w:r>
          </w:p>
        </w:tc>
      </w:tr>
      <w:tr>
        <w:trPr/>
        <w:tc>
          <w:tcPr>
            <w:tcW w:w="10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z-57</w:t>
            </w:r>
          </w:p>
        </w:tc>
        <w:tc>
          <w:tcPr>
            <w:tcW w:w="40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CCATTTTGAATCCTGCCTT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TCCAAAAATTGGAGACTATCCTG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45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F907183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GAT)12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MRA</w:t>
            </w:r>
          </w:p>
        </w:tc>
        <w:tc>
          <w:tcPr>
            <w:tcW w:w="8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0</w:t>
            </w:r>
          </w:p>
        </w:tc>
        <w:tc>
          <w:tcPr>
            <w:tcW w:w="4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2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8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8</w:t>
            </w:r>
          </w:p>
        </w:tc>
        <w:tc>
          <w:tcPr>
            <w:tcW w:w="8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5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8T11:15:00Z</dcterms:created>
  <dc:creator>微软用户</dc:creator>
  <dc:description/>
  <cp:keywords/>
  <dc:language>en-US</dc:language>
  <cp:lastModifiedBy>Jie Huang</cp:lastModifiedBy>
  <dcterms:modified xsi:type="dcterms:W3CDTF">2013-11-28T11:15:00Z</dcterms:modified>
  <cp:revision>2</cp:revision>
  <dc:subject/>
  <dc:title/>
</cp:coreProperties>
</file>